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Multimedia Appendix 1</w:t>
      </w:r>
      <w:r>
        <w:rPr>
          <w:b/>
          <w:bCs/>
          <w:sz w:val="28"/>
          <w:szCs w:val="28"/>
          <w:lang w:eastAsia="zh-CN"/>
        </w:rPr>
        <w:t xml:space="preserve">: </w:t>
      </w:r>
      <w:r>
        <w:rPr>
          <w:b/>
          <w:bCs/>
          <w:sz w:val="28"/>
          <w:szCs w:val="28"/>
        </w:rPr>
        <w:t>Honghu Project IT Infrastructure Configuration</w:t>
      </w:r>
    </w:p>
    <w:p>
      <w:pPr>
        <w:pStyle w:val="Normal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tbl>
      <w:tblPr>
        <w:tblW w:w="86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843"/>
        <w:gridCol w:w="3544"/>
        <w:gridCol w:w="1275"/>
        <w:gridCol w:w="709"/>
      </w:tblGrid>
      <w:tr>
        <w:trPr>
          <w:trHeight w:val="32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yste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tem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Qty</w:t>
            </w:r>
            <w:r>
              <w:rPr>
                <w:b/>
                <w:bCs/>
              </w:rPr>
              <w:t>.</w:t>
            </w:r>
          </w:p>
        </w:tc>
      </w:tr>
      <w:tr>
        <w:trPr>
          <w:trHeight w:val="320" w:hRule="atLeast"/>
        </w:trPr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Vinci Syste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before="0" w:after="0"/>
              <w:contextualSpacing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tabase Serve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U: 16-Core, Memory: 96GB, Storage: 100GB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System)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4TB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Data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entOS 7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</w:tr>
      <w:tr>
        <w:trPr>
          <w:trHeight w:val="620" w:hRule="atLeast"/>
        </w:trPr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before="0" w:after="0"/>
              <w:contextualSpacing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pplication Seve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U: 16-Core, Memory: 64GB, Storage: 100GB(System) 1TB(Data), Bandwidth: 20Mbps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billing on actual traffi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indows Server 20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</w:tr>
      <w:tr>
        <w:trPr>
          <w:trHeight w:val="620" w:hRule="atLeast"/>
        </w:trPr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before="0" w:after="0"/>
              <w:contextualSpacing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ont Serve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U: 8-Core, Memory: 16GB, Storage: 100GB(System) 1TB(Data)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Bandwidth: 20Mbps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billing on actual traffi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indows Server 20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>
          <w:trHeight w:val="620" w:hRule="atLeast"/>
        </w:trPr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sident Health Data Platfor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before="0" w:after="0"/>
              <w:contextualSpacing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eepalived</w:t>
            </w:r>
          </w:p>
          <w:p>
            <w:pPr>
              <w:pStyle w:val="ListParagraph"/>
              <w:ind w:left="360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  <w:p>
            <w:pPr>
              <w:pStyle w:val="ListParagraph"/>
              <w:ind w:left="360" w:hanging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ginx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U: 4-Core, Memory: 8GB, Storage: 100GB(System) 100GB(Data), Bandwidth: 500Mbps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billing on actual traffi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nu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</w:tr>
      <w:tr>
        <w:trPr>
          <w:trHeight w:val="620" w:hRule="atLeast"/>
        </w:trPr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before="0" w:after="0"/>
              <w:contextualSpacing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mca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U: 4-Core, Memory: 8GB, Storage: 100GB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System) 100GB(Data), Bandwidth: 100Mbps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billing on actual traffi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indows Server 20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</w:tr>
      <w:tr>
        <w:trPr>
          <w:trHeight w:val="320" w:hRule="atLeast"/>
        </w:trPr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before="0" w:after="0"/>
              <w:contextualSpacing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tabase Serve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PU: 8-Core, 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emory: 16GB, 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orage: 100GB(System) 1TB(Data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nu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atient Follow Up Platfor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before="0" w:after="0"/>
              <w:contextualSpacing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tabase Serve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U: 16-Core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Memory: 64GB, Storage: 100GB(System) 6TB(Data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nu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before="0" w:after="0"/>
              <w:contextualSpacing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pplication Sever #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U: 16-Core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Memory: 32GB, Storage: 100GB(System) 1TB(Data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nu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</w:tr>
      <w:tr>
        <w:trPr>
          <w:trHeight w:val="620" w:hRule="atLeast"/>
        </w:trPr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before="0" w:after="0"/>
              <w:contextualSpacing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eb Serve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U: 16-Core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Memory: 32GB, Storage: 100GB(System) 1TB(Data)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Bandwidth:100Mbps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billing on actual traffi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inux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>
          <w:trHeight w:val="620" w:hRule="atLeast"/>
        </w:trPr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before="0" w:after="0"/>
              <w:contextualSpacing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pplication Sever #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U: 16-Core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Memory: 16GB, Storage: 100GB(System)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300GB(Data), Bandwidth: 4Mbps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billing on actual traffi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indow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>
          <w:trHeight w:val="620" w:hRule="atLeast"/>
        </w:trPr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before="0" w:after="0"/>
              <w:contextualSpacing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Jump Serve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U: 1-Core, Memory: 4GB, Storage: 40GB(System) 200GB(Data), Bandwidth: 4Mbps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billing on actual traffic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  <w:tr>
        <w:trPr>
          <w:trHeight w:val="620" w:hRule="atLeast"/>
        </w:trPr>
        <w:tc>
          <w:tcPr>
            <w:tcW w:w="12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 w:val="false"/>
              <w:numPr>
                <w:ilvl w:val="0"/>
                <w:numId w:val="1"/>
              </w:numPr>
              <w:spacing w:before="0" w:after="0"/>
              <w:contextualSpacing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xt Generation Firewal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vanced Version, Anti-Virus, Single-Mod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DengXian;等线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9T06:30:00Z</dcterms:created>
  <dc:creator>王爽</dc:creator>
  <dc:description/>
  <cp:keywords/>
  <dc:language>en-US</dc:language>
  <cp:lastModifiedBy>王爽</cp:lastModifiedBy>
  <dcterms:modified xsi:type="dcterms:W3CDTF">2020-03-29T06:30:00Z</dcterms:modified>
  <cp:revision>2</cp:revision>
  <dc:subject/>
  <dc:title/>
</cp:coreProperties>
</file>